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050C2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jc w:val="left"/>
        <w:textAlignment w:val="auto"/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 xml:space="preserve">Table S2. Association between the magnesium depletion score and </w:t>
      </w:r>
      <w:bookmarkStart w:id="0" w:name="OLE_LINK79"/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>erectile dysfunction</w:t>
      </w:r>
      <w:bookmarkEnd w:id="0"/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2085"/>
        <w:gridCol w:w="2646"/>
        <w:gridCol w:w="1909"/>
        <w:gridCol w:w="935"/>
      </w:tblGrid>
      <w:tr w14:paraId="3308D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41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2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F728E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F3847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11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C8779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 xml:space="preserve">OR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95% CI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C8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22"/>
                <w:szCs w:val="22"/>
                <w:lang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 xml:space="preserve"> value</w:t>
            </w:r>
          </w:p>
        </w:tc>
      </w:tr>
      <w:tr w14:paraId="04157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7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3F8F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5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CC30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9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96 (2.6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3.30)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C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496E0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B1EA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Mode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2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73BB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93A6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C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52 (1.3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F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2A7BE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CAE9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65D3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4820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B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9 (1.0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1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7C2D5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9D715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08EE0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Rac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46CD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10CF04BB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9EBDD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02952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9E1AFD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3D7D45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1EBF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B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6 (0.4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F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66459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50931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65C44F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C81B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8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7 (0.4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7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1D26A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8888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0EB492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4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A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18 (0.6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2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C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</w:t>
            </w:r>
          </w:p>
        </w:tc>
      </w:tr>
      <w:tr w14:paraId="73161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47962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3D6DAF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2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63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4 (0.3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9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4F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</w:tr>
      <w:tr w14:paraId="44E34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DEFC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417C42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Education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34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6196C77C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9DEFF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44BB0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5373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035D95B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C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11th grad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5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 (0.5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7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A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</w:tr>
      <w:tr w14:paraId="59A30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E9DEB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56A817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2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graduat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6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2 (0.3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F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14735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43C9D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021687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6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C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4 (0.3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9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7433C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29B8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2E58B2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E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5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4 (0.3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A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32464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AEB5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39B007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PIR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F327DA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C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3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828B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BE6E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Mode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3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DEBE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2777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8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4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7364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F3800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6180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1CEC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2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40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0158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F5E09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990D2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Rac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F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59A25411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9B727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24631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E6A8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2271BA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C5ED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5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6 (0.4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3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70CC7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90D7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015EB2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BBA4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9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5 (0.4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2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09495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BFEE3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16004C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6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7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24 (0.6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3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4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</w:t>
            </w:r>
          </w:p>
        </w:tc>
      </w:tr>
      <w:tr w14:paraId="78A7D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444BA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143752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1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A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6 (0.4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8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3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</w:tr>
      <w:tr w14:paraId="5FC51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B05D5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D5B50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Education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F0C8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025E589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15A62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5CB63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BAA51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47117B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6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11th grad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C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4 (0.6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7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5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</w:t>
            </w:r>
          </w:p>
        </w:tc>
      </w:tr>
      <w:tr w14:paraId="6065D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593FD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694112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6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graduat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1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4 (0.3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B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05220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273F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3EA48E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7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7 (0.3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1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 w14:paraId="6304C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6DF0B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4AFF6B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1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4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6 (0.4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F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</w:tr>
      <w:tr w14:paraId="5C138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82C51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DB0A2B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PIR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80462A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C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7 (0.8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1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2371E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89C7F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F4D27A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WC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61E21D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5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2 (1.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0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72FFC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031F7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604818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Smoking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9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33FE660A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B367FF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6D070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D034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059CD9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E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6B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3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(1.0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6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9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1C6FF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EBB0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F940CA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Moderate activit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C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60E6DCB3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30ABA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3C828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9B37C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17C53D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D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412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1 (0.7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5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</w:tr>
      <w:tr w14:paraId="2E366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E53C0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509803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Vigorous activit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6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C6F1321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5BD6E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63405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5594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53FD63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3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1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1 (0.5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4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 w14:paraId="2719C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4A2B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FD5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Total energy intak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1DE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7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 (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4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  <w:tr w14:paraId="085A4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0754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71C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Dietary fiber intak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86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2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 (0.9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9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</w:t>
            </w:r>
          </w:p>
        </w:tc>
      </w:tr>
      <w:tr w14:paraId="63325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CCD3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Mode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4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11A1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1B24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3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40 (1.2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6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F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38115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F3359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D84B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23BB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0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8 (1.0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1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D5ED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7C0C4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A2ACC2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Rac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9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54EAE6F6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66ECE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7DEEA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70033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2BDA8A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2201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0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1 (0.4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6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43B4D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A2B14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5DAC9E3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7EFE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2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5 (0.4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1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</w:tr>
      <w:tr w14:paraId="27A2D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CBD86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0E134D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9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6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11 (0.5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0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</w:t>
            </w:r>
          </w:p>
        </w:tc>
      </w:tr>
      <w:tr w14:paraId="2C736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0FD8B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75A153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3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C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5 (0.3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6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D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</w:tr>
      <w:tr w14:paraId="0251D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6E902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E661D3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Education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7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68B723C9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10C24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33758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AFCD4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11C2C0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9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11th grad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9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2 (0.5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8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9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</w:t>
            </w:r>
          </w:p>
        </w:tc>
      </w:tr>
      <w:tr w14:paraId="1EFB2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143F4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7C60C4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0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graduat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3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5 (0.3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5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</w:tr>
      <w:tr w14:paraId="3441D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BDAFC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234F78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3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5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5 (0.3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9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</w:tr>
      <w:tr w14:paraId="41A3E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B277F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413201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2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C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5 (0.4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3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</w:tr>
      <w:tr w14:paraId="5E1B9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C98EC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D60299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PIR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D8E41B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6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7 (0.8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D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23F3A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CC9014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76062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WC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DFAC70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6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 (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8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  <w:tr w14:paraId="128FC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03DC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55FDE5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Smoking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0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65D7A255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06E9F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0448C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13538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74FC55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A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B19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30 (1.0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6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0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 w14:paraId="09C4A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DC30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EE4E8B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Moderate activit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A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25A77133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054E7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2F950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C50F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5BDBAE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D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98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2 (0.7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3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</w:t>
            </w:r>
          </w:p>
        </w:tc>
      </w:tr>
      <w:tr w14:paraId="47E9D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6CCD6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7B8912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Vigorous activit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E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6A72534C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6880A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7BA61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B84B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7E2BA2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5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1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4 (0.5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9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</w:tr>
      <w:tr w14:paraId="1175A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9FA7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81C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Total energy intak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04A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3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 (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0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</w:tr>
      <w:tr w14:paraId="4DE8B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1C644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2B8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Dietary fiber intak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DB9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3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 (0.9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0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</w:t>
            </w:r>
          </w:p>
        </w:tc>
      </w:tr>
      <w:tr w14:paraId="3C973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9AC96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FC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HDL-C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13C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6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 (0.9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0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</w:t>
            </w:r>
          </w:p>
        </w:tc>
      </w:tr>
      <w:tr w14:paraId="4F84B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F6D3B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C04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TG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207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7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 (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9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</w:t>
            </w:r>
          </w:p>
        </w:tc>
      </w:tr>
      <w:tr w14:paraId="0C5C6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9F330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F52036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Hypertension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5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585FD843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771EF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63454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A4D03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0B2BF9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9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DE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2 (0.8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2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8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</w:t>
            </w:r>
          </w:p>
        </w:tc>
      </w:tr>
      <w:tr w14:paraId="7AAC9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950C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89DC09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Diabet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6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B0B5DF5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74F48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0ACF3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B9408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19ED05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6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2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19 (1.5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3.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E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14BA7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1D831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4F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CRP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438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3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3 (0.9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D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</w:t>
            </w:r>
          </w:p>
        </w:tc>
      </w:tr>
      <w:tr w14:paraId="5F269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215FB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FFFFE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Mental health statu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7B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0C35EDD5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3F851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2E0B2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AEAEE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0CB638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A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7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88 (1.2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7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C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65FD4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E1605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Mode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1725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0EF9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E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37 (1.1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5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8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23966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92EAF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B2FE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CCF3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4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8 (1.0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5A9B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1DB2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787A2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Rac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B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3D72144F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1B200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659FC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63DB9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3B0842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9348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D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1 (0.4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8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3A3E3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40D03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1CE414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85BE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D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4 (0.4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7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</w:tr>
      <w:tr w14:paraId="3DEE5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E3AB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632EC4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E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9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11 (0.5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1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E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</w:tr>
      <w:tr w14:paraId="4AF4C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8951B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50F366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B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4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5 (0.3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6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B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</w:tr>
      <w:tr w14:paraId="35A1C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AAC58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F346F9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Education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9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2DD8CFF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21AA5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76B71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9F26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2C1415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E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11th grad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7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3 (0.5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8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54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</w:t>
            </w:r>
          </w:p>
        </w:tc>
      </w:tr>
      <w:tr w14:paraId="4193B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80C94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1F6420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8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graduat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F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6 (0.3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E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 w14:paraId="4AECD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C993A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6910C6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C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7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6 (0.3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E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</w:tr>
      <w:tr w14:paraId="0E5EB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80F1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45F58D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2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B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8 (0.4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0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</w:tr>
      <w:tr w14:paraId="3A4AB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D8C80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BC545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PIR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D44281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C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7 (0.8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4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56ECE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4CD5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CE3A2E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WC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85560B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2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 (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8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</w:tr>
      <w:tr w14:paraId="34BDE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9977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988337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Smoking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3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073FB4CA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A2CB5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5B9EC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AD334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7786E7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D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D0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28 (1.0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4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</w:tr>
      <w:tr w14:paraId="3622F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B2FEF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AD9CFF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Moderate activit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0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52E03C22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F2131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7D94A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AA4DC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2D98E7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0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16A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1 (0.7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1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 w14:paraId="5D926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C128B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32C64A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Vigorous activit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F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00851D7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55A4B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2928A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B7A9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374675F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B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974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4 (0.5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A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</w:tr>
      <w:tr w14:paraId="48CD6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68012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5FD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Total energy intak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C4B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0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 (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3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</w:tr>
      <w:tr w14:paraId="78DC2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15216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C15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Dietary fiber intak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B94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C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 (0.9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8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</w:t>
            </w:r>
          </w:p>
        </w:tc>
      </w:tr>
      <w:tr w14:paraId="3AB20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8E1D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AC1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HDL-C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865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5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 (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C7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</w:t>
            </w:r>
          </w:p>
        </w:tc>
      </w:tr>
      <w:tr w14:paraId="31466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F582D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D23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TG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B5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E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 (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B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</w:t>
            </w:r>
          </w:p>
        </w:tc>
      </w:tr>
      <w:tr w14:paraId="03601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4EC79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17D518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Hypertension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7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0A9537DD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68716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7429B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4FD7F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61513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4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19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 (0.8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2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8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</w:t>
            </w:r>
          </w:p>
        </w:tc>
      </w:tr>
      <w:tr w14:paraId="46CEF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31A57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F28347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Diabet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B1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5D2B6E6F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BC132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241DA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85006C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1C09B9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D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A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17 (1.5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3.0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8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576AF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0DAFF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E3D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CRP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9E1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7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3 (0.9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1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E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</w:t>
            </w:r>
          </w:p>
        </w:tc>
      </w:tr>
      <w:tr w14:paraId="25AA5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90CBF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C56040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eastAsia="zh-CN"/>
              </w:rPr>
              <w:t>Mental health statu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73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274B1ABD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BB2D7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0881C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0047F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5AAC56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C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A98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82 (1.2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6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1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56A8A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343AB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2C737E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 w:bidi="ar-SA"/>
              </w:rPr>
              <w:t>CHF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4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134F63A4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AE6D3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244C7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5D68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5A8BCF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B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1D1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33 (0.8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7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</w:tr>
      <w:tr w14:paraId="533BE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79428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9DFFD9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 w:bidi="ar-SA"/>
              </w:rPr>
              <w:t>CHD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8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3E66C383">
            <w:pPr>
              <w:spacing w:beforeAutospacing="1" w:afterAutospacing="1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7ECE00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</w:tr>
      <w:tr w14:paraId="1C637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vMerge w:val="continue"/>
            <w:tcBorders>
              <w:top w:val="nil"/>
              <w:left w:val="nil"/>
              <w:right w:val="nil"/>
            </w:tcBorders>
          </w:tcPr>
          <w:p w14:paraId="753B14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</w:tcPr>
          <w:p w14:paraId="4500B2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</w:p>
        </w:tc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94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414DF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54 (1.0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24)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3D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</w:tr>
    </w:tbl>
    <w:p w14:paraId="00D98566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</w:pPr>
      <w:r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  <w:t>Note: Values are ORs with 95% CIs from survey-weighted logistic regression models. Model 1 was unadjusted. Model 2 adjusted for age, race, education, and PIR. Model 3 further adjusted for WC, smoking, moderate activity, vigorous activity, total energy intake, and dietary fiber intake. Model 4 further adjusted for HDL-C, TG, hypertension, diabetes, CRP, and mental health status. Model 5 additionally adjusted for CHF and CHD. Reference indicates the reference category.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  <w:t>Abbreviations: MDS, magnesium depletion score; ED, erectile dysfunction; OR, odds ratio; CI, confidence interval; PIR, poverty-to-income ratio; WC, waist circumference; HDL-C, high-density lipoprotein cholesterol; TG, triglycerides; CRP, C-reactive protein; CHF, congestive heart failure; CHD, coronary heart diseas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EC1982"/>
    <w:rsid w:val="03D90444"/>
    <w:rsid w:val="05E81F1B"/>
    <w:rsid w:val="0BFB6BAE"/>
    <w:rsid w:val="1B7941A4"/>
    <w:rsid w:val="1E807EA0"/>
    <w:rsid w:val="270C035E"/>
    <w:rsid w:val="2E061750"/>
    <w:rsid w:val="433C6F5D"/>
    <w:rsid w:val="4DEC1982"/>
    <w:rsid w:val="57D572A0"/>
    <w:rsid w:val="757F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93</Words>
  <Characters>3708</Characters>
  <Lines>0</Lines>
  <Paragraphs>0</Paragraphs>
  <TotalTime>1</TotalTime>
  <ScaleCrop>false</ScaleCrop>
  <LinksUpToDate>false</LinksUpToDate>
  <CharactersWithSpaces>408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4T02:11:00Z</dcterms:created>
  <dc:creator>zzx</dc:creator>
  <cp:lastModifiedBy>zzx</cp:lastModifiedBy>
  <dcterms:modified xsi:type="dcterms:W3CDTF">2026-07-04T05:1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DDA661777A94E98A51475E45627C68C_11</vt:lpwstr>
  </property>
  <property fmtid="{D5CDD505-2E9C-101B-9397-08002B2CF9AE}" pid="4" name="KSOTemplateDocerSaveRecord">
    <vt:lpwstr>eyJoZGlkIjoiMWVmYWU1OTY0Y2Y0ODAwNTk5YTJlYWU1YjQ3N2JmNGQiLCJ1c2VySWQiOiI3MjcxNzUyODAifQ==</vt:lpwstr>
  </property>
</Properties>
</file>